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CABB8" w14:textId="77777777" w:rsidR="00971092" w:rsidRPr="00971092" w:rsidRDefault="00971092" w:rsidP="0097109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71092">
        <w:rPr>
          <w:rFonts w:ascii="Times New Roman" w:hAnsi="Times New Roman" w:cs="Times New Roman"/>
          <w:b/>
          <w:bCs/>
          <w:sz w:val="32"/>
          <w:szCs w:val="32"/>
        </w:rPr>
        <w:t>Online supplementary material</w:t>
      </w:r>
    </w:p>
    <w:p w14:paraId="29648431" w14:textId="77777777" w:rsidR="00971092" w:rsidRPr="00971092" w:rsidRDefault="00971092" w:rsidP="0097109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030172F" w14:textId="77777777" w:rsidR="00971092" w:rsidRP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  <w:r w:rsidRPr="00971092">
        <w:rPr>
          <w:rFonts w:ascii="Times New Roman" w:hAnsi="Times New Roman" w:cs="Times New Roman"/>
          <w:b/>
          <w:bCs/>
          <w:sz w:val="24"/>
          <w:szCs w:val="24"/>
        </w:rPr>
        <w:t>Figure I</w:t>
      </w:r>
      <w:r w:rsidRPr="00971092">
        <w:rPr>
          <w:rFonts w:ascii="Times New Roman" w:hAnsi="Times New Roman" w:cs="Times New Roman"/>
          <w:sz w:val="24"/>
          <w:szCs w:val="24"/>
        </w:rPr>
        <w:t xml:space="preserve"> Geographical distribution of floating population in Minhang district, Shanghai, China</w:t>
      </w:r>
    </w:p>
    <w:p w14:paraId="1FF60F36" w14:textId="77777777" w:rsidR="00971092" w:rsidRPr="00971092" w:rsidRDefault="00971092" w:rsidP="0097109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7109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9B2364" wp14:editId="61A987EC">
            <wp:extent cx="4641644" cy="3218862"/>
            <wp:effectExtent l="0" t="0" r="6985" b="635"/>
            <wp:docPr id="4" name="图片 3" descr="Chart, pi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9DF66AF-C07D-4992-B875-AFFAE42FD8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Chart, pie chart&#10;&#10;Description automatically generated">
                      <a:extLst>
                        <a:ext uri="{FF2B5EF4-FFF2-40B4-BE49-F238E27FC236}">
                          <a16:creationId xmlns:a16="http://schemas.microsoft.com/office/drawing/2014/main" id="{F9DF66AF-C07D-4992-B875-AFFAE42FD8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5785" cy="3221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259BE" w14:textId="77777777" w:rsidR="00971092" w:rsidRPr="00971092" w:rsidRDefault="00971092" w:rsidP="0097109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E29A0AA" w14:textId="77777777" w:rsidR="00971092" w:rsidRPr="00971092" w:rsidRDefault="00971092" w:rsidP="0097109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E05A760" w14:textId="77777777" w:rsidR="00971092" w:rsidRPr="00971092" w:rsidRDefault="00971092" w:rsidP="0097109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53C557B" w14:textId="77777777" w:rsidR="00971092" w:rsidRP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</w:p>
    <w:p w14:paraId="56A831FD" w14:textId="77777777" w:rsidR="00971092" w:rsidRP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</w:p>
    <w:p w14:paraId="0D929CBE" w14:textId="77777777" w:rsidR="00971092" w:rsidRP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  <w:r w:rsidRPr="0097109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I</w:t>
      </w:r>
      <w:r w:rsidRPr="00971092">
        <w:rPr>
          <w:rFonts w:ascii="Times New Roman" w:hAnsi="Times New Roman" w:cs="Times New Roman"/>
          <w:sz w:val="24"/>
          <w:szCs w:val="24"/>
        </w:rPr>
        <w:t xml:space="preserve"> Baseline characteristics of included and excluded patients in this study</w:t>
      </w:r>
    </w:p>
    <w:tbl>
      <w:tblPr>
        <w:tblW w:w="5900" w:type="dxa"/>
        <w:tblLook w:val="04A0" w:firstRow="1" w:lastRow="0" w:firstColumn="1" w:lastColumn="0" w:noHBand="0" w:noVBand="1"/>
      </w:tblPr>
      <w:tblGrid>
        <w:gridCol w:w="1985"/>
        <w:gridCol w:w="1355"/>
        <w:gridCol w:w="1440"/>
        <w:gridCol w:w="1120"/>
      </w:tblGrid>
      <w:tr w:rsidR="00971092" w:rsidRPr="00971092" w14:paraId="72C2C7DB" w14:textId="77777777" w:rsidTr="000A4A16">
        <w:trPr>
          <w:trHeight w:val="25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D2BB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ctor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221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clud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2FCA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xclude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567D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71092" w:rsidRPr="00971092" w14:paraId="0E3D6DF6" w14:textId="77777777" w:rsidTr="000A4A16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A2395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CAE5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7CC5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79A5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971092" w:rsidRPr="00971092" w14:paraId="3DB4E5A8" w14:textId="77777777" w:rsidTr="000A4A16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20A0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, mean (SD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850D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.32 (11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FEEB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.91 (12.6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43E0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971092" w:rsidRPr="00971092" w14:paraId="79AAA48A" w14:textId="77777777" w:rsidTr="000A4A16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2C7B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 (Mal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4B57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1 (74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2E96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59 (68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EC37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971092" w:rsidRPr="00971092" w14:paraId="72278A24" w14:textId="77777777" w:rsidTr="000A4A16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3990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022F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7 (13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99BF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0 (8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F19A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971092" w:rsidRPr="00971092" w14:paraId="732B6ADE" w14:textId="77777777" w:rsidTr="000A4A16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882D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2559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3 (30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C30A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0 (17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2C48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971092" w:rsidRPr="00971092" w14:paraId="04A55B9E" w14:textId="77777777" w:rsidTr="000A4A16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C700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dical histori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2AAE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53B0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7828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51F93BBD" w14:textId="77777777" w:rsidTr="000A4A16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8201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56BF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3 (66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DD4A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65 (72.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3C1E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971092" w:rsidRPr="00971092" w14:paraId="0D5A8EDE" w14:textId="77777777" w:rsidTr="000A4A16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B0C7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AA71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8 (34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9D53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63 (37.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3EC2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971092" w:rsidRPr="00971092" w14:paraId="2A4AD959" w14:textId="77777777" w:rsidTr="000A4A16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8DD3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B3D1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6 (28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1C70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8 (21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16A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971092" w:rsidRPr="00971092" w14:paraId="4FC28879" w14:textId="77777777" w:rsidTr="000A4A16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0FD02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E8C1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1 (11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C0256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4 (12.6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28F5B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</w:t>
            </w:r>
          </w:p>
        </w:tc>
      </w:tr>
    </w:tbl>
    <w:p w14:paraId="74FA71E1" w14:textId="77777777" w:rsidR="00971092" w:rsidRP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</w:p>
    <w:p w14:paraId="46EFC278" w14:textId="77777777" w:rsidR="00971092" w:rsidRP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</w:p>
    <w:p w14:paraId="770447A3" w14:textId="77777777" w:rsidR="00971092" w:rsidRP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</w:p>
    <w:p w14:paraId="7A3D3471" w14:textId="77777777" w:rsidR="00971092" w:rsidRP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</w:p>
    <w:p w14:paraId="1911D98D" w14:textId="77777777" w:rsidR="00971092" w:rsidRP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</w:p>
    <w:p w14:paraId="5CD3AB7F" w14:textId="77777777" w:rsidR="00971092" w:rsidRP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</w:p>
    <w:p w14:paraId="095D0FB2" w14:textId="7BE7422E" w:rsid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</w:p>
    <w:p w14:paraId="71E2CC41" w14:textId="77777777" w:rsidR="00971092" w:rsidRP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</w:p>
    <w:p w14:paraId="522FC979" w14:textId="77777777" w:rsidR="00971092" w:rsidRP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</w:p>
    <w:p w14:paraId="0E510E70" w14:textId="77777777" w:rsidR="00971092" w:rsidRPr="00971092" w:rsidRDefault="00971092" w:rsidP="00971092">
      <w:pPr>
        <w:rPr>
          <w:rFonts w:ascii="Times New Roman" w:hAnsi="Times New Roman" w:cs="Times New Roman"/>
          <w:sz w:val="24"/>
          <w:szCs w:val="24"/>
        </w:rPr>
      </w:pPr>
      <w:r w:rsidRPr="0097109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II</w:t>
      </w:r>
      <w:r w:rsidRPr="00971092">
        <w:rPr>
          <w:rFonts w:ascii="Times New Roman" w:hAnsi="Times New Roman" w:cs="Times New Roman"/>
          <w:sz w:val="24"/>
          <w:szCs w:val="24"/>
        </w:rPr>
        <w:t xml:space="preserve"> Baseline characteristics of patients with subacute ischemic stroke between the two groups (Sensitivity analysis)</w:t>
      </w:r>
    </w:p>
    <w:tbl>
      <w:tblPr>
        <w:tblW w:w="8174" w:type="dxa"/>
        <w:tblLook w:val="04A0" w:firstRow="1" w:lastRow="0" w:firstColumn="1" w:lastColumn="0" w:noHBand="0" w:noVBand="1"/>
      </w:tblPr>
      <w:tblGrid>
        <w:gridCol w:w="2920"/>
        <w:gridCol w:w="1860"/>
        <w:gridCol w:w="2024"/>
        <w:gridCol w:w="1134"/>
        <w:gridCol w:w="236"/>
      </w:tblGrid>
      <w:tr w:rsidR="00971092" w:rsidRPr="00971092" w14:paraId="6A4B12E9" w14:textId="77777777" w:rsidTr="000A4A16">
        <w:trPr>
          <w:gridAfter w:val="1"/>
          <w:wAfter w:w="236" w:type="dxa"/>
          <w:trHeight w:val="258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8C3E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cto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1125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oating population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A47C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digenous 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2667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971092" w:rsidRPr="00971092" w14:paraId="13A5CC89" w14:textId="77777777" w:rsidTr="000A4A16">
        <w:trPr>
          <w:gridAfter w:val="1"/>
          <w:wAfter w:w="236" w:type="dxa"/>
          <w:trHeight w:val="258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5826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F8C09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1422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0E2E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71092" w:rsidRPr="00971092" w14:paraId="5814306C" w14:textId="77777777" w:rsidTr="000A4A16">
        <w:trPr>
          <w:gridAfter w:val="1"/>
          <w:wAfter w:w="236" w:type="dxa"/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64BB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, 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4647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1.15 (11.66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04A9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8.18 (9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8C68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71092" w:rsidRPr="00971092" w14:paraId="6BBFDC2A" w14:textId="77777777" w:rsidTr="000A4A16">
        <w:trPr>
          <w:gridAfter w:val="1"/>
          <w:wAfter w:w="236" w:type="dxa"/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7362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 (Mal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2968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3 (79.4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341B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2 (7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A18F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2</w:t>
            </w:r>
          </w:p>
        </w:tc>
      </w:tr>
      <w:tr w:rsidR="00971092" w:rsidRPr="00971092" w14:paraId="06B4AA71" w14:textId="77777777" w:rsidTr="000A4A16">
        <w:trPr>
          <w:gridAfter w:val="1"/>
          <w:wAfter w:w="236" w:type="dxa"/>
          <w:trHeight w:val="476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E22C8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rehospital delay </w:t>
            </w:r>
          </w:p>
          <w:p w14:paraId="2E391F4F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proofErr w:type="gramStart"/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dian</w:t>
            </w:r>
            <w:proofErr w:type="gramEnd"/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IQR, hour)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EC91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13 (2.45, 22.95)</w:t>
            </w:r>
          </w:p>
        </w:tc>
        <w:tc>
          <w:tcPr>
            <w:tcW w:w="2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72D5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28 (1.83, 19.63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2E65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3</w:t>
            </w:r>
          </w:p>
        </w:tc>
      </w:tr>
      <w:tr w:rsidR="00971092" w:rsidRPr="00971092" w14:paraId="586DE6D8" w14:textId="77777777" w:rsidTr="000A4A16">
        <w:trPr>
          <w:trHeight w:val="249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B6B0B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7576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5225C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3EBE0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E305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7C2B3255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D6DF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D9CA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 (14.2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FDBC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2 (1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0FF4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236" w:type="dxa"/>
            <w:vAlign w:val="center"/>
            <w:hideMark/>
          </w:tcPr>
          <w:p w14:paraId="3AC6EAD1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0F2D34F6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E1FD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6B2B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7 (32.2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3CAB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6 (2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4343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236" w:type="dxa"/>
            <w:vAlign w:val="center"/>
            <w:hideMark/>
          </w:tcPr>
          <w:p w14:paraId="29D944B2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6058D758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821B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dical histori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1D3F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F91D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B7DB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38564319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5A7803A1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2CD3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7D08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1 (66.2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88B4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1 (67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3157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236" w:type="dxa"/>
            <w:vAlign w:val="center"/>
            <w:hideMark/>
          </w:tcPr>
          <w:p w14:paraId="1B45A92E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222A4F38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20FD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5A28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6 (26.9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9EF9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5 (4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AC9F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555B1465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78ECF3CC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D9BB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B23A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8 (29.9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2600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7 (2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9A0E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236" w:type="dxa"/>
            <w:vAlign w:val="center"/>
            <w:hideMark/>
          </w:tcPr>
          <w:p w14:paraId="5898CC92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6DB98FD6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D57E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0A55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 (7.9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2443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 (1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FFD3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58</w:t>
            </w:r>
          </w:p>
        </w:tc>
        <w:tc>
          <w:tcPr>
            <w:tcW w:w="236" w:type="dxa"/>
            <w:vAlign w:val="center"/>
            <w:hideMark/>
          </w:tcPr>
          <w:p w14:paraId="168B0132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5D504DCB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F92F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HSS at admiss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3E09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 (1, 4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E7CA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 (1, 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1F5A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236" w:type="dxa"/>
            <w:vAlign w:val="center"/>
            <w:hideMark/>
          </w:tcPr>
          <w:p w14:paraId="5ECF99E8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6173BD76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54FE4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</w:t>
            </w: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ischarge </w:t>
            </w:r>
            <w:proofErr w:type="spellStart"/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D44A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1, 3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FB76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1, 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E33E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3</w:t>
            </w:r>
          </w:p>
        </w:tc>
        <w:tc>
          <w:tcPr>
            <w:tcW w:w="236" w:type="dxa"/>
            <w:vAlign w:val="center"/>
          </w:tcPr>
          <w:p w14:paraId="60B38149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2E14F7B0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3FF2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travenous thrombolytic therap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E5DA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 (14.0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CC37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 (1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22BD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236" w:type="dxa"/>
            <w:vAlign w:val="center"/>
            <w:hideMark/>
          </w:tcPr>
          <w:p w14:paraId="0EB76E73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562431CB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E078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travascular thrombectom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4B03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 (3.0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8FD3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 (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7468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236" w:type="dxa"/>
            <w:vAlign w:val="center"/>
            <w:hideMark/>
          </w:tcPr>
          <w:p w14:paraId="32C8A30E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170F809C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0D31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A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DF7A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1A85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39EF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236" w:type="dxa"/>
            <w:vAlign w:val="center"/>
            <w:hideMark/>
          </w:tcPr>
          <w:p w14:paraId="09A84298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658925ED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ADC6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arge-artery atherosclerosi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5B3F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6 (37.1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6350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 (39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F5B0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0ADD4412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21512B46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E890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dioembolis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B2A1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 (5.6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ADEC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 (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EBA2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369F88D5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7F7D4E91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D261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all vessel dise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A4B0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6 (47.2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B86B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6 (4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E1D2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6C65265A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3301D7A5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04E5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ther etiolog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6E2D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 (3.0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9BE6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A172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148E528E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1092" w:rsidRPr="00971092" w14:paraId="74866D1C" w14:textId="77777777" w:rsidTr="000A4A16">
        <w:trPr>
          <w:trHeight w:val="258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A869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known etiolog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AB52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 (7.1%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4734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 (7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4446" w14:textId="77777777" w:rsidR="00971092" w:rsidRPr="00971092" w:rsidRDefault="00971092" w:rsidP="000A4A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09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06A7F59E" w14:textId="77777777" w:rsidR="00971092" w:rsidRPr="00971092" w:rsidRDefault="00971092" w:rsidP="000A4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77DA6C7" w14:textId="24C2C909" w:rsidR="00E71B28" w:rsidRPr="00971092" w:rsidRDefault="00971092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71092">
        <w:rPr>
          <w:rFonts w:ascii="Times New Roman" w:hAnsi="Times New Roman" w:cs="Times New Roman"/>
          <w:sz w:val="24"/>
          <w:szCs w:val="24"/>
        </w:rPr>
        <w:t>Abbreviations: NIHSS: NIH Stroke Scale. IQR:</w:t>
      </w:r>
      <w:r w:rsidRPr="0097109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terquartile range; </w:t>
      </w:r>
      <w:r w:rsidRPr="00971092">
        <w:rPr>
          <w:rFonts w:ascii="Times New Roman" w:hAnsi="Times New Roman" w:cs="Times New Roman"/>
          <w:sz w:val="24"/>
          <w:szCs w:val="24"/>
        </w:rPr>
        <w:t>P values represent the differences between indigenous population and floating population.</w:t>
      </w:r>
    </w:p>
    <w:sectPr w:rsidR="00E71B28" w:rsidRPr="00971092" w:rsidSect="0097109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092"/>
    <w:rsid w:val="00971092"/>
    <w:rsid w:val="00E71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EE279"/>
  <w15:chartTrackingRefBased/>
  <w15:docId w15:val="{1C404612-212B-4208-85A7-7308F88A0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09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1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1-11-18T12:32:00Z</dcterms:created>
  <dcterms:modified xsi:type="dcterms:W3CDTF">2021-11-18T12:34:00Z</dcterms:modified>
</cp:coreProperties>
</file>